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226" w:rsidRPr="0067026C" w:rsidRDefault="007E5226" w:rsidP="007E5226">
      <w:pPr>
        <w:ind w:firstLineChars="400" w:firstLine="964"/>
        <w:rPr>
          <w:color w:val="000000" w:themeColor="text1"/>
          <w:lang w:eastAsia="zh-CN"/>
        </w:rPr>
      </w:pPr>
      <w:bookmarkStart w:id="0" w:name="_GoBack"/>
      <w:bookmarkEnd w:id="0"/>
      <w:r w:rsidRPr="0067026C">
        <w:rPr>
          <w:rFonts w:cs="Times New Roman"/>
          <w:b/>
          <w:bCs/>
          <w:color w:val="000000" w:themeColor="text1"/>
          <w:szCs w:val="24"/>
          <w:lang w:eastAsia="zh-CN"/>
        </w:rPr>
        <w:t>Table S1</w:t>
      </w:r>
      <w:r w:rsidRPr="0067026C">
        <w:rPr>
          <w:rFonts w:cs="Times New Roman" w:hint="eastAsia"/>
          <w:b/>
          <w:bCs/>
          <w:color w:val="000000" w:themeColor="text1"/>
          <w:szCs w:val="24"/>
          <w:lang w:eastAsia="zh-CN"/>
        </w:rPr>
        <w:t>.</w:t>
      </w:r>
      <w:r w:rsidRPr="0067026C">
        <w:rPr>
          <w:rFonts w:cs="Times New Roman"/>
          <w:bCs/>
          <w:color w:val="000000" w:themeColor="text1"/>
          <w:szCs w:val="24"/>
          <w:lang w:eastAsia="zh-CN"/>
        </w:rPr>
        <w:t xml:space="preserve"> Abbreviations </w:t>
      </w:r>
    </w:p>
    <w:tbl>
      <w:tblPr>
        <w:tblW w:w="388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1"/>
        <w:gridCol w:w="5372"/>
      </w:tblGrid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APVC</w:t>
            </w:r>
          </w:p>
        </w:tc>
        <w:tc>
          <w:tcPr>
            <w:tcW w:w="3460" w:type="pct"/>
            <w:tcBorders>
              <w:top w:val="single" w:sz="4" w:space="0" w:color="auto"/>
            </w:tcBorders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anomalous pulmonary venous connection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ASD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atrial septal defect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AVSD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atrioventricular septal defect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CAD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coronary artery disease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CoA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coarctation of aorta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CT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cor triatriatum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DORV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double outlet of right ventricle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HLHS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hypoplastic left heart syndrome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MVD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mitral valve disease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A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ulmonary atresia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AS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ulmonary artery sling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S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ulmonary stenosis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TA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ersistent truncus arteriosus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VS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pulmonary vein stenosis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SLVOT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stenosis left ventricular outflow tract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SRVOT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stenosis of right ventricular outflow tract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SV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single ventricular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lastRenderedPageBreak/>
              <w:t>TGA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transposition of great arteries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TOF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tetralogy of Fallot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TVD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tricuspid valve diseases</w:t>
            </w:r>
          </w:p>
        </w:tc>
      </w:tr>
      <w:tr w:rsidR="0067026C" w:rsidRPr="0067026C" w:rsidTr="00C94CB5">
        <w:trPr>
          <w:cantSplit/>
          <w:trHeight w:val="20"/>
          <w:jc w:val="center"/>
        </w:trPr>
        <w:tc>
          <w:tcPr>
            <w:tcW w:w="1540" w:type="pct"/>
            <w:shd w:val="clear" w:color="auto" w:fill="auto"/>
            <w:noWrap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VSD</w:t>
            </w:r>
          </w:p>
        </w:tc>
        <w:tc>
          <w:tcPr>
            <w:tcW w:w="3460" w:type="pct"/>
            <w:shd w:val="clear" w:color="auto" w:fill="auto"/>
          </w:tcPr>
          <w:p w:rsidR="007E5226" w:rsidRPr="0067026C" w:rsidRDefault="007E5226" w:rsidP="007E5226">
            <w:pPr>
              <w:rPr>
                <w:color w:val="000000" w:themeColor="text1"/>
              </w:rPr>
            </w:pPr>
            <w:r w:rsidRPr="0067026C">
              <w:rPr>
                <w:color w:val="000000" w:themeColor="text1"/>
              </w:rPr>
              <w:t>ventricular septal defect</w:t>
            </w:r>
          </w:p>
        </w:tc>
      </w:tr>
    </w:tbl>
    <w:p w:rsidR="00187BB9" w:rsidRPr="0067026C" w:rsidRDefault="00176737" w:rsidP="007E5226">
      <w:pPr>
        <w:pStyle w:val="EndNoteBibliography"/>
        <w:rPr>
          <w:color w:val="000000" w:themeColor="text1"/>
          <w:szCs w:val="24"/>
          <w:lang w:eastAsia="zh-CN"/>
        </w:rPr>
      </w:pPr>
      <w:r w:rsidRPr="0067026C">
        <w:rPr>
          <w:color w:val="000000" w:themeColor="text1"/>
          <w:szCs w:val="24"/>
          <w:lang w:eastAsia="zh-CN"/>
        </w:rPr>
        <w:fldChar w:fldCharType="begin"/>
      </w:r>
      <w:r w:rsidRPr="0067026C">
        <w:rPr>
          <w:color w:val="000000" w:themeColor="text1"/>
          <w:szCs w:val="24"/>
          <w:lang w:eastAsia="zh-CN"/>
        </w:rPr>
        <w:instrText xml:space="preserve"> </w:instrText>
      </w:r>
      <w:r w:rsidRPr="0067026C">
        <w:rPr>
          <w:rFonts w:hint="eastAsia"/>
          <w:color w:val="000000" w:themeColor="text1"/>
          <w:szCs w:val="24"/>
          <w:lang w:eastAsia="zh-CN"/>
        </w:rPr>
        <w:instrText>ADDIN</w:instrText>
      </w:r>
      <w:r w:rsidRPr="0067026C">
        <w:rPr>
          <w:color w:val="000000" w:themeColor="text1"/>
          <w:szCs w:val="24"/>
          <w:lang w:eastAsia="zh-CN"/>
        </w:rPr>
        <w:instrText xml:space="preserve"> </w:instrText>
      </w:r>
      <w:r w:rsidRPr="0067026C">
        <w:rPr>
          <w:color w:val="000000" w:themeColor="text1"/>
          <w:szCs w:val="24"/>
          <w:lang w:eastAsia="zh-CN"/>
        </w:rPr>
        <w:fldChar w:fldCharType="end"/>
      </w:r>
    </w:p>
    <w:sectPr w:rsidR="00187BB9" w:rsidRPr="0067026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D66" w:rsidRDefault="00115D66">
      <w:r>
        <w:separator/>
      </w:r>
    </w:p>
  </w:endnote>
  <w:endnote w:type="continuationSeparator" w:id="0">
    <w:p w:rsidR="00115D66" w:rsidRDefault="00115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CB5" w:rsidRDefault="00115D66">
    <w:pPr>
      <w:pStyle w:val="ae"/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3074" type="#_x0000_t202" style="position:absolute;margin-left:434.15pt;margin-top:735.1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C94CB5" w:rsidRDefault="00C94CB5">
                <w:pPr>
                  <w:pStyle w:val="ae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F71A9A" w:rsidRPr="00F71A9A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CB5" w:rsidRDefault="00115D66">
    <w:pPr>
      <w:pStyle w:val="ae"/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3073" type="#_x0000_t202" style="position:absolute;margin-left:434.15pt;margin-top:735.1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C94CB5" w:rsidRDefault="00C94CB5">
                <w:pPr>
                  <w:pStyle w:val="ae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F71A9A" w:rsidRPr="00F71A9A">
                  <w:rPr>
                    <w:noProof/>
                    <w:color w:val="000000" w:themeColor="text1"/>
                    <w:sz w:val="22"/>
                    <w:szCs w:val="40"/>
                  </w:rPr>
                  <w:t>9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D66" w:rsidRDefault="00115D66">
      <w:pPr>
        <w:spacing w:after="0"/>
      </w:pPr>
      <w:r>
        <w:separator/>
      </w:r>
    </w:p>
  </w:footnote>
  <w:footnote w:type="continuationSeparator" w:id="0">
    <w:p w:rsidR="00115D66" w:rsidRDefault="00115D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CB5" w:rsidRDefault="00C94CB5">
    <w:pPr>
      <w:pStyle w:val="af0"/>
    </w:pPr>
    <w:r>
      <w:ptab w:relativeTo="margin" w:alignment="center" w:leader="none"/>
    </w:r>
    <w:r>
      <w:ptab w:relativeTo="margin" w:alignment="right" w:leader="none"/>
    </w:r>
    <w:r>
      <w:t xml:space="preserve">Risk </w:t>
    </w:r>
    <w:r>
      <w:rPr>
        <w:rFonts w:hint="eastAsia"/>
        <w:lang w:eastAsia="zh-CN"/>
      </w:rPr>
      <w:t>F</w:t>
    </w:r>
    <w:r>
      <w:t>actors of G</w:t>
    </w:r>
    <w:r>
      <w:rPr>
        <w:rFonts w:hint="eastAsia"/>
        <w:lang w:eastAsia="zh-CN"/>
      </w:rPr>
      <w:t xml:space="preserve">I </w:t>
    </w:r>
    <w:r>
      <w:t>Bleeding</w:t>
    </w:r>
  </w:p>
  <w:p w:rsidR="00C94CB5" w:rsidRDefault="00C94CB5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CB5" w:rsidRDefault="00C94CB5">
    <w:pPr>
      <w:pStyle w:val="af0"/>
    </w:pPr>
    <w:r>
      <w:ptab w:relativeTo="margin" w:alignment="center" w:leader="none"/>
    </w:r>
    <w:r>
      <w:ptab w:relativeTo="margin" w:alignment="right" w:leader="none"/>
    </w:r>
    <w:r>
      <w:t xml:space="preserve">Risk </w:t>
    </w:r>
    <w:r>
      <w:rPr>
        <w:rFonts w:hint="eastAsia"/>
        <w:lang w:eastAsia="zh-CN"/>
      </w:rPr>
      <w:t>F</w:t>
    </w:r>
    <w:r>
      <w:t>actors of G</w:t>
    </w:r>
    <w:r>
      <w:rPr>
        <w:rFonts w:hint="eastAsia"/>
        <w:lang w:eastAsia="zh-CN"/>
      </w:rPr>
      <w:t xml:space="preserve">I </w:t>
    </w:r>
    <w:r>
      <w:t>Bleed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CB5" w:rsidRDefault="00C94CB5">
    <w:pPr>
      <w:pStyle w:val="af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3075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ZWE5MjIzZWRiZmJlMDkxMzhkZDkxZjg1NGM0Y2JjNj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f0r0zapsst07e9z25xwwxo09dpr5xxtw9s&quot;&gt;My EndNote Library&lt;record-ids&gt;&lt;item&gt;1&lt;/item&gt;&lt;item&gt;4&lt;/item&gt;&lt;item&gt;9&lt;/item&gt;&lt;item&gt;14&lt;/item&gt;&lt;item&gt;15&lt;/item&gt;&lt;item&gt;16&lt;/item&gt;&lt;item&gt;17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/record-ids&gt;&lt;/item&gt;&lt;/Libraries&gt;"/>
  </w:docVars>
  <w:rsids>
    <w:rsidRoot w:val="00681821"/>
    <w:rsid w:val="000037B8"/>
    <w:rsid w:val="0001315B"/>
    <w:rsid w:val="00026460"/>
    <w:rsid w:val="00034304"/>
    <w:rsid w:val="00035434"/>
    <w:rsid w:val="00036F87"/>
    <w:rsid w:val="0004042F"/>
    <w:rsid w:val="00040A38"/>
    <w:rsid w:val="0004555F"/>
    <w:rsid w:val="00045678"/>
    <w:rsid w:val="000458E4"/>
    <w:rsid w:val="00054562"/>
    <w:rsid w:val="00054958"/>
    <w:rsid w:val="00054B92"/>
    <w:rsid w:val="00056DF0"/>
    <w:rsid w:val="00057095"/>
    <w:rsid w:val="0006328F"/>
    <w:rsid w:val="000632A2"/>
    <w:rsid w:val="00063D84"/>
    <w:rsid w:val="00064C56"/>
    <w:rsid w:val="0006636D"/>
    <w:rsid w:val="00070C5F"/>
    <w:rsid w:val="00077D53"/>
    <w:rsid w:val="000802CC"/>
    <w:rsid w:val="00081394"/>
    <w:rsid w:val="00085B25"/>
    <w:rsid w:val="000863BF"/>
    <w:rsid w:val="000870E1"/>
    <w:rsid w:val="0008759A"/>
    <w:rsid w:val="00090FA2"/>
    <w:rsid w:val="0009119A"/>
    <w:rsid w:val="000941BD"/>
    <w:rsid w:val="00094ABD"/>
    <w:rsid w:val="00097C59"/>
    <w:rsid w:val="000A42A5"/>
    <w:rsid w:val="000B34BD"/>
    <w:rsid w:val="000C27AB"/>
    <w:rsid w:val="000C34D9"/>
    <w:rsid w:val="000C3975"/>
    <w:rsid w:val="000C39F2"/>
    <w:rsid w:val="000C5132"/>
    <w:rsid w:val="000C5347"/>
    <w:rsid w:val="000C7879"/>
    <w:rsid w:val="000C7959"/>
    <w:rsid w:val="000C7E2A"/>
    <w:rsid w:val="000D7725"/>
    <w:rsid w:val="000E47FB"/>
    <w:rsid w:val="000F1223"/>
    <w:rsid w:val="000F2023"/>
    <w:rsid w:val="000F4CFB"/>
    <w:rsid w:val="00105F86"/>
    <w:rsid w:val="0011442F"/>
    <w:rsid w:val="00115D66"/>
    <w:rsid w:val="00117666"/>
    <w:rsid w:val="00121F68"/>
    <w:rsid w:val="001223A7"/>
    <w:rsid w:val="00124B3E"/>
    <w:rsid w:val="00125586"/>
    <w:rsid w:val="00134256"/>
    <w:rsid w:val="0014340F"/>
    <w:rsid w:val="00145092"/>
    <w:rsid w:val="00147395"/>
    <w:rsid w:val="00150E0F"/>
    <w:rsid w:val="001552C9"/>
    <w:rsid w:val="00161617"/>
    <w:rsid w:val="00172041"/>
    <w:rsid w:val="00176737"/>
    <w:rsid w:val="00177D84"/>
    <w:rsid w:val="00180F7E"/>
    <w:rsid w:val="00182844"/>
    <w:rsid w:val="00187BB9"/>
    <w:rsid w:val="00191687"/>
    <w:rsid w:val="001964EF"/>
    <w:rsid w:val="001A6758"/>
    <w:rsid w:val="001B1A2C"/>
    <w:rsid w:val="001B39E5"/>
    <w:rsid w:val="001B46A7"/>
    <w:rsid w:val="001C15B0"/>
    <w:rsid w:val="001D5C23"/>
    <w:rsid w:val="001D75B0"/>
    <w:rsid w:val="001E3C05"/>
    <w:rsid w:val="001E6B86"/>
    <w:rsid w:val="001F3C48"/>
    <w:rsid w:val="001F4C07"/>
    <w:rsid w:val="001F5FFD"/>
    <w:rsid w:val="001F6C93"/>
    <w:rsid w:val="00203F54"/>
    <w:rsid w:val="00204FF9"/>
    <w:rsid w:val="00206C15"/>
    <w:rsid w:val="002131D1"/>
    <w:rsid w:val="00216929"/>
    <w:rsid w:val="00216D91"/>
    <w:rsid w:val="002178D2"/>
    <w:rsid w:val="00220AEA"/>
    <w:rsid w:val="002213EC"/>
    <w:rsid w:val="00223987"/>
    <w:rsid w:val="00226722"/>
    <w:rsid w:val="00226954"/>
    <w:rsid w:val="00243C20"/>
    <w:rsid w:val="0024456E"/>
    <w:rsid w:val="00246A37"/>
    <w:rsid w:val="00251896"/>
    <w:rsid w:val="00260EF5"/>
    <w:rsid w:val="002629A3"/>
    <w:rsid w:val="00265660"/>
    <w:rsid w:val="00265AC3"/>
    <w:rsid w:val="002665C1"/>
    <w:rsid w:val="00267D18"/>
    <w:rsid w:val="00270535"/>
    <w:rsid w:val="002831A2"/>
    <w:rsid w:val="00283F71"/>
    <w:rsid w:val="002868E2"/>
    <w:rsid w:val="00286959"/>
    <w:rsid w:val="002869C3"/>
    <w:rsid w:val="00290712"/>
    <w:rsid w:val="00293697"/>
    <w:rsid w:val="002936E4"/>
    <w:rsid w:val="00295F1A"/>
    <w:rsid w:val="00296B88"/>
    <w:rsid w:val="00296E3D"/>
    <w:rsid w:val="002A12FF"/>
    <w:rsid w:val="002B1EBC"/>
    <w:rsid w:val="002B2481"/>
    <w:rsid w:val="002B2C8E"/>
    <w:rsid w:val="002C3C3F"/>
    <w:rsid w:val="002C64EC"/>
    <w:rsid w:val="002C74CA"/>
    <w:rsid w:val="002D3318"/>
    <w:rsid w:val="002D4EA8"/>
    <w:rsid w:val="002E38FB"/>
    <w:rsid w:val="002F013B"/>
    <w:rsid w:val="002F381C"/>
    <w:rsid w:val="002F4146"/>
    <w:rsid w:val="002F5500"/>
    <w:rsid w:val="002F6D5E"/>
    <w:rsid w:val="002F744D"/>
    <w:rsid w:val="002F7635"/>
    <w:rsid w:val="00302C6D"/>
    <w:rsid w:val="00303DE6"/>
    <w:rsid w:val="00310124"/>
    <w:rsid w:val="0031158A"/>
    <w:rsid w:val="00320A48"/>
    <w:rsid w:val="00324365"/>
    <w:rsid w:val="003249AA"/>
    <w:rsid w:val="00326D00"/>
    <w:rsid w:val="0033245A"/>
    <w:rsid w:val="0034164E"/>
    <w:rsid w:val="0034542D"/>
    <w:rsid w:val="00351010"/>
    <w:rsid w:val="00353881"/>
    <w:rsid w:val="003544FB"/>
    <w:rsid w:val="00365D63"/>
    <w:rsid w:val="0036793B"/>
    <w:rsid w:val="00372682"/>
    <w:rsid w:val="00374020"/>
    <w:rsid w:val="00376CC5"/>
    <w:rsid w:val="0039693B"/>
    <w:rsid w:val="00397048"/>
    <w:rsid w:val="003A51CD"/>
    <w:rsid w:val="003A7E3C"/>
    <w:rsid w:val="003C6BF7"/>
    <w:rsid w:val="003D2C44"/>
    <w:rsid w:val="003D2F2D"/>
    <w:rsid w:val="003E06D4"/>
    <w:rsid w:val="003E2D18"/>
    <w:rsid w:val="003F3060"/>
    <w:rsid w:val="003F310F"/>
    <w:rsid w:val="00401590"/>
    <w:rsid w:val="00402137"/>
    <w:rsid w:val="00403557"/>
    <w:rsid w:val="004133C3"/>
    <w:rsid w:val="00422C94"/>
    <w:rsid w:val="00422DAC"/>
    <w:rsid w:val="00424A5B"/>
    <w:rsid w:val="00425D78"/>
    <w:rsid w:val="00427E28"/>
    <w:rsid w:val="00434304"/>
    <w:rsid w:val="0043692A"/>
    <w:rsid w:val="004400D8"/>
    <w:rsid w:val="00442E89"/>
    <w:rsid w:val="00446D78"/>
    <w:rsid w:val="00451905"/>
    <w:rsid w:val="0045225A"/>
    <w:rsid w:val="00457AF7"/>
    <w:rsid w:val="004622D6"/>
    <w:rsid w:val="00463E3D"/>
    <w:rsid w:val="004645AE"/>
    <w:rsid w:val="00465499"/>
    <w:rsid w:val="00466BA1"/>
    <w:rsid w:val="00470A55"/>
    <w:rsid w:val="004715A1"/>
    <w:rsid w:val="004741F2"/>
    <w:rsid w:val="00480A79"/>
    <w:rsid w:val="0048256D"/>
    <w:rsid w:val="004B33B4"/>
    <w:rsid w:val="004C3CB2"/>
    <w:rsid w:val="004D0964"/>
    <w:rsid w:val="004D3E33"/>
    <w:rsid w:val="004D7A2B"/>
    <w:rsid w:val="004E0FC0"/>
    <w:rsid w:val="004E4F8D"/>
    <w:rsid w:val="004F252D"/>
    <w:rsid w:val="004F446C"/>
    <w:rsid w:val="004F68AA"/>
    <w:rsid w:val="004F77C7"/>
    <w:rsid w:val="00500E67"/>
    <w:rsid w:val="00514E68"/>
    <w:rsid w:val="00523F22"/>
    <w:rsid w:val="005250F2"/>
    <w:rsid w:val="005316B6"/>
    <w:rsid w:val="00541D09"/>
    <w:rsid w:val="00556E2B"/>
    <w:rsid w:val="005622EA"/>
    <w:rsid w:val="00563588"/>
    <w:rsid w:val="00567FC0"/>
    <w:rsid w:val="00575073"/>
    <w:rsid w:val="005A1D84"/>
    <w:rsid w:val="005A70EA"/>
    <w:rsid w:val="005C0A79"/>
    <w:rsid w:val="005C0F07"/>
    <w:rsid w:val="005C3963"/>
    <w:rsid w:val="005D00F8"/>
    <w:rsid w:val="005D1840"/>
    <w:rsid w:val="005D35E4"/>
    <w:rsid w:val="005D529B"/>
    <w:rsid w:val="005D7910"/>
    <w:rsid w:val="005E41AF"/>
    <w:rsid w:val="005F3FB8"/>
    <w:rsid w:val="006021B8"/>
    <w:rsid w:val="0060294E"/>
    <w:rsid w:val="00604B3D"/>
    <w:rsid w:val="006132E9"/>
    <w:rsid w:val="0062154F"/>
    <w:rsid w:val="00627BBE"/>
    <w:rsid w:val="00631A8C"/>
    <w:rsid w:val="006359BE"/>
    <w:rsid w:val="00636060"/>
    <w:rsid w:val="00640609"/>
    <w:rsid w:val="006413AC"/>
    <w:rsid w:val="00651CA2"/>
    <w:rsid w:val="00652C6E"/>
    <w:rsid w:val="006530CB"/>
    <w:rsid w:val="00653D60"/>
    <w:rsid w:val="00660D05"/>
    <w:rsid w:val="00662353"/>
    <w:rsid w:val="006644CF"/>
    <w:rsid w:val="00666E9A"/>
    <w:rsid w:val="0067026C"/>
    <w:rsid w:val="00671D9A"/>
    <w:rsid w:val="00673952"/>
    <w:rsid w:val="00674F56"/>
    <w:rsid w:val="00677B7D"/>
    <w:rsid w:val="00677F90"/>
    <w:rsid w:val="00681821"/>
    <w:rsid w:val="00681BD7"/>
    <w:rsid w:val="00684E85"/>
    <w:rsid w:val="00686C9D"/>
    <w:rsid w:val="006927E5"/>
    <w:rsid w:val="00694186"/>
    <w:rsid w:val="006A31FC"/>
    <w:rsid w:val="006B2D5B"/>
    <w:rsid w:val="006B361D"/>
    <w:rsid w:val="006B7D14"/>
    <w:rsid w:val="006C5E3A"/>
    <w:rsid w:val="006D361E"/>
    <w:rsid w:val="006D4C82"/>
    <w:rsid w:val="006D5B93"/>
    <w:rsid w:val="006E31AB"/>
    <w:rsid w:val="006E4D27"/>
    <w:rsid w:val="006F005E"/>
    <w:rsid w:val="006F1251"/>
    <w:rsid w:val="006F5829"/>
    <w:rsid w:val="00712BE3"/>
    <w:rsid w:val="007131B6"/>
    <w:rsid w:val="007139C4"/>
    <w:rsid w:val="0072308C"/>
    <w:rsid w:val="00725A7D"/>
    <w:rsid w:val="00725E13"/>
    <w:rsid w:val="007306A2"/>
    <w:rsid w:val="0073085C"/>
    <w:rsid w:val="00731F46"/>
    <w:rsid w:val="00733784"/>
    <w:rsid w:val="007413B1"/>
    <w:rsid w:val="00745DEE"/>
    <w:rsid w:val="00746505"/>
    <w:rsid w:val="0074657F"/>
    <w:rsid w:val="007465E6"/>
    <w:rsid w:val="00752C8B"/>
    <w:rsid w:val="00767764"/>
    <w:rsid w:val="00776CE1"/>
    <w:rsid w:val="00790BB3"/>
    <w:rsid w:val="00792043"/>
    <w:rsid w:val="00796BE3"/>
    <w:rsid w:val="00797EDD"/>
    <w:rsid w:val="007B0322"/>
    <w:rsid w:val="007B5A11"/>
    <w:rsid w:val="007C0E3F"/>
    <w:rsid w:val="007C1266"/>
    <w:rsid w:val="007C206C"/>
    <w:rsid w:val="007C3384"/>
    <w:rsid w:val="007C5729"/>
    <w:rsid w:val="007C620F"/>
    <w:rsid w:val="007C6CAE"/>
    <w:rsid w:val="007C7974"/>
    <w:rsid w:val="007D1E2E"/>
    <w:rsid w:val="007D29E1"/>
    <w:rsid w:val="007D3023"/>
    <w:rsid w:val="007E5226"/>
    <w:rsid w:val="007E59BD"/>
    <w:rsid w:val="007F24E9"/>
    <w:rsid w:val="00802E50"/>
    <w:rsid w:val="008038EA"/>
    <w:rsid w:val="008111E4"/>
    <w:rsid w:val="00812C32"/>
    <w:rsid w:val="0081301C"/>
    <w:rsid w:val="00817DD6"/>
    <w:rsid w:val="008233C7"/>
    <w:rsid w:val="0083140F"/>
    <w:rsid w:val="00842D64"/>
    <w:rsid w:val="00846A0A"/>
    <w:rsid w:val="0085179B"/>
    <w:rsid w:val="008536B3"/>
    <w:rsid w:val="00855D36"/>
    <w:rsid w:val="008629A9"/>
    <w:rsid w:val="008643B3"/>
    <w:rsid w:val="00873232"/>
    <w:rsid w:val="00880018"/>
    <w:rsid w:val="00883D4E"/>
    <w:rsid w:val="0088513A"/>
    <w:rsid w:val="0088637B"/>
    <w:rsid w:val="00893C19"/>
    <w:rsid w:val="008944ED"/>
    <w:rsid w:val="00897E7D"/>
    <w:rsid w:val="008A118C"/>
    <w:rsid w:val="008A281C"/>
    <w:rsid w:val="008B082C"/>
    <w:rsid w:val="008B0C18"/>
    <w:rsid w:val="008B515A"/>
    <w:rsid w:val="008C0781"/>
    <w:rsid w:val="008C3C0C"/>
    <w:rsid w:val="008D6C8D"/>
    <w:rsid w:val="008E2B54"/>
    <w:rsid w:val="008E4404"/>
    <w:rsid w:val="008E58C7"/>
    <w:rsid w:val="008F0493"/>
    <w:rsid w:val="008F288B"/>
    <w:rsid w:val="008F5021"/>
    <w:rsid w:val="008F61FA"/>
    <w:rsid w:val="00903544"/>
    <w:rsid w:val="009106AF"/>
    <w:rsid w:val="009110D4"/>
    <w:rsid w:val="00912D4E"/>
    <w:rsid w:val="00912E3F"/>
    <w:rsid w:val="009156CE"/>
    <w:rsid w:val="00930B17"/>
    <w:rsid w:val="00931BFB"/>
    <w:rsid w:val="00933103"/>
    <w:rsid w:val="00934C30"/>
    <w:rsid w:val="00936178"/>
    <w:rsid w:val="009426A2"/>
    <w:rsid w:val="00943573"/>
    <w:rsid w:val="0095405B"/>
    <w:rsid w:val="0095693C"/>
    <w:rsid w:val="00965392"/>
    <w:rsid w:val="0097038A"/>
    <w:rsid w:val="009718FE"/>
    <w:rsid w:val="00971B61"/>
    <w:rsid w:val="009738A0"/>
    <w:rsid w:val="00980C31"/>
    <w:rsid w:val="00983C9F"/>
    <w:rsid w:val="00985C04"/>
    <w:rsid w:val="00986C2F"/>
    <w:rsid w:val="009955FF"/>
    <w:rsid w:val="0099606C"/>
    <w:rsid w:val="00996911"/>
    <w:rsid w:val="00996CB1"/>
    <w:rsid w:val="00997293"/>
    <w:rsid w:val="009C3A0C"/>
    <w:rsid w:val="009C4EA0"/>
    <w:rsid w:val="009D0C8E"/>
    <w:rsid w:val="009D259D"/>
    <w:rsid w:val="009D3A34"/>
    <w:rsid w:val="009F2433"/>
    <w:rsid w:val="00A01A27"/>
    <w:rsid w:val="00A02999"/>
    <w:rsid w:val="00A04E39"/>
    <w:rsid w:val="00A21E79"/>
    <w:rsid w:val="00A305E2"/>
    <w:rsid w:val="00A352D6"/>
    <w:rsid w:val="00A37637"/>
    <w:rsid w:val="00A43F9D"/>
    <w:rsid w:val="00A50D9D"/>
    <w:rsid w:val="00A53000"/>
    <w:rsid w:val="00A545C6"/>
    <w:rsid w:val="00A54BF0"/>
    <w:rsid w:val="00A55955"/>
    <w:rsid w:val="00A608F6"/>
    <w:rsid w:val="00A60AFA"/>
    <w:rsid w:val="00A652D0"/>
    <w:rsid w:val="00A66492"/>
    <w:rsid w:val="00A664F3"/>
    <w:rsid w:val="00A75F87"/>
    <w:rsid w:val="00A846C5"/>
    <w:rsid w:val="00A94665"/>
    <w:rsid w:val="00A95D8B"/>
    <w:rsid w:val="00A95DA8"/>
    <w:rsid w:val="00AA6C7C"/>
    <w:rsid w:val="00AB1123"/>
    <w:rsid w:val="00AB2ED0"/>
    <w:rsid w:val="00AC0270"/>
    <w:rsid w:val="00AC34A8"/>
    <w:rsid w:val="00AC3EA3"/>
    <w:rsid w:val="00AC792D"/>
    <w:rsid w:val="00AD7C3E"/>
    <w:rsid w:val="00AE0E30"/>
    <w:rsid w:val="00AE4B51"/>
    <w:rsid w:val="00AE78E8"/>
    <w:rsid w:val="00AF415B"/>
    <w:rsid w:val="00B115A0"/>
    <w:rsid w:val="00B15C22"/>
    <w:rsid w:val="00B22CD2"/>
    <w:rsid w:val="00B26219"/>
    <w:rsid w:val="00B327F5"/>
    <w:rsid w:val="00B35B2B"/>
    <w:rsid w:val="00B36BFD"/>
    <w:rsid w:val="00B4252B"/>
    <w:rsid w:val="00B501DE"/>
    <w:rsid w:val="00B564FF"/>
    <w:rsid w:val="00B657B8"/>
    <w:rsid w:val="00B662A3"/>
    <w:rsid w:val="00B738AF"/>
    <w:rsid w:val="00B778EE"/>
    <w:rsid w:val="00B84920"/>
    <w:rsid w:val="00B84B48"/>
    <w:rsid w:val="00B8556A"/>
    <w:rsid w:val="00B86756"/>
    <w:rsid w:val="00B8792F"/>
    <w:rsid w:val="00BA2A6A"/>
    <w:rsid w:val="00BC37CF"/>
    <w:rsid w:val="00BC6265"/>
    <w:rsid w:val="00BD01C3"/>
    <w:rsid w:val="00BD2A43"/>
    <w:rsid w:val="00BD5DB0"/>
    <w:rsid w:val="00BD7551"/>
    <w:rsid w:val="00BE4466"/>
    <w:rsid w:val="00BE64A4"/>
    <w:rsid w:val="00BF2189"/>
    <w:rsid w:val="00BF33E8"/>
    <w:rsid w:val="00BF7874"/>
    <w:rsid w:val="00C01046"/>
    <w:rsid w:val="00C012A3"/>
    <w:rsid w:val="00C04AFD"/>
    <w:rsid w:val="00C119CB"/>
    <w:rsid w:val="00C16F19"/>
    <w:rsid w:val="00C2159C"/>
    <w:rsid w:val="00C24C94"/>
    <w:rsid w:val="00C26C5F"/>
    <w:rsid w:val="00C34A47"/>
    <w:rsid w:val="00C52A7B"/>
    <w:rsid w:val="00C6324C"/>
    <w:rsid w:val="00C679AA"/>
    <w:rsid w:val="00C724CF"/>
    <w:rsid w:val="00C75972"/>
    <w:rsid w:val="00C77E95"/>
    <w:rsid w:val="00C80E1B"/>
    <w:rsid w:val="00C82792"/>
    <w:rsid w:val="00C85B35"/>
    <w:rsid w:val="00C87CD5"/>
    <w:rsid w:val="00C929D7"/>
    <w:rsid w:val="00C948FD"/>
    <w:rsid w:val="00C94BB0"/>
    <w:rsid w:val="00C94CB5"/>
    <w:rsid w:val="00CA3662"/>
    <w:rsid w:val="00CA46A8"/>
    <w:rsid w:val="00CA64FA"/>
    <w:rsid w:val="00CB43D5"/>
    <w:rsid w:val="00CB4D11"/>
    <w:rsid w:val="00CB57A5"/>
    <w:rsid w:val="00CB6669"/>
    <w:rsid w:val="00CC76F9"/>
    <w:rsid w:val="00CD066B"/>
    <w:rsid w:val="00CD46E2"/>
    <w:rsid w:val="00CD56E0"/>
    <w:rsid w:val="00CF206D"/>
    <w:rsid w:val="00D00D0B"/>
    <w:rsid w:val="00D04B69"/>
    <w:rsid w:val="00D05775"/>
    <w:rsid w:val="00D34B19"/>
    <w:rsid w:val="00D37755"/>
    <w:rsid w:val="00D40D0B"/>
    <w:rsid w:val="00D44B14"/>
    <w:rsid w:val="00D537FA"/>
    <w:rsid w:val="00D5547D"/>
    <w:rsid w:val="00D566BD"/>
    <w:rsid w:val="00D61F39"/>
    <w:rsid w:val="00D72D07"/>
    <w:rsid w:val="00D75370"/>
    <w:rsid w:val="00D75C5A"/>
    <w:rsid w:val="00D80AF3"/>
    <w:rsid w:val="00D80D99"/>
    <w:rsid w:val="00D872E1"/>
    <w:rsid w:val="00D9503C"/>
    <w:rsid w:val="00DA5430"/>
    <w:rsid w:val="00DB08F2"/>
    <w:rsid w:val="00DB4DEF"/>
    <w:rsid w:val="00DD2943"/>
    <w:rsid w:val="00DD73EF"/>
    <w:rsid w:val="00DD79A7"/>
    <w:rsid w:val="00DE0105"/>
    <w:rsid w:val="00DE23E8"/>
    <w:rsid w:val="00DF7E39"/>
    <w:rsid w:val="00E0128B"/>
    <w:rsid w:val="00E07412"/>
    <w:rsid w:val="00E11125"/>
    <w:rsid w:val="00E133B9"/>
    <w:rsid w:val="00E17451"/>
    <w:rsid w:val="00E2267C"/>
    <w:rsid w:val="00E25781"/>
    <w:rsid w:val="00E357A5"/>
    <w:rsid w:val="00E379F0"/>
    <w:rsid w:val="00E40E40"/>
    <w:rsid w:val="00E41370"/>
    <w:rsid w:val="00E53E3E"/>
    <w:rsid w:val="00E64E17"/>
    <w:rsid w:val="00E666AB"/>
    <w:rsid w:val="00E736CA"/>
    <w:rsid w:val="00E74230"/>
    <w:rsid w:val="00E86F05"/>
    <w:rsid w:val="00EA0C3C"/>
    <w:rsid w:val="00EA1252"/>
    <w:rsid w:val="00EA3D3C"/>
    <w:rsid w:val="00EA6DBA"/>
    <w:rsid w:val="00EB68A3"/>
    <w:rsid w:val="00EC01F3"/>
    <w:rsid w:val="00EC0DF9"/>
    <w:rsid w:val="00EC131D"/>
    <w:rsid w:val="00EC147F"/>
    <w:rsid w:val="00EC3AC7"/>
    <w:rsid w:val="00EC7245"/>
    <w:rsid w:val="00EC7368"/>
    <w:rsid w:val="00EC7CC3"/>
    <w:rsid w:val="00EE1976"/>
    <w:rsid w:val="00EE7669"/>
    <w:rsid w:val="00EF66E6"/>
    <w:rsid w:val="00F027BB"/>
    <w:rsid w:val="00F03A81"/>
    <w:rsid w:val="00F04993"/>
    <w:rsid w:val="00F053F5"/>
    <w:rsid w:val="00F17F3F"/>
    <w:rsid w:val="00F2470F"/>
    <w:rsid w:val="00F24826"/>
    <w:rsid w:val="00F40990"/>
    <w:rsid w:val="00F42782"/>
    <w:rsid w:val="00F46494"/>
    <w:rsid w:val="00F558AB"/>
    <w:rsid w:val="00F60E41"/>
    <w:rsid w:val="00F61D89"/>
    <w:rsid w:val="00F66BB6"/>
    <w:rsid w:val="00F71A9A"/>
    <w:rsid w:val="00F74925"/>
    <w:rsid w:val="00F820BB"/>
    <w:rsid w:val="00F85101"/>
    <w:rsid w:val="00F86ABB"/>
    <w:rsid w:val="00F9104B"/>
    <w:rsid w:val="00FA5C75"/>
    <w:rsid w:val="00FB3B18"/>
    <w:rsid w:val="00FC1EE5"/>
    <w:rsid w:val="00FC23F4"/>
    <w:rsid w:val="00FD17FF"/>
    <w:rsid w:val="00FD3D9A"/>
    <w:rsid w:val="00FD68DE"/>
    <w:rsid w:val="00FD7648"/>
    <w:rsid w:val="00FE71F7"/>
    <w:rsid w:val="00FF2810"/>
    <w:rsid w:val="00FF4935"/>
    <w:rsid w:val="037F06EF"/>
    <w:rsid w:val="099077F7"/>
    <w:rsid w:val="0C8D626F"/>
    <w:rsid w:val="10B6635D"/>
    <w:rsid w:val="16323F5F"/>
    <w:rsid w:val="1BE006FB"/>
    <w:rsid w:val="1D1327C1"/>
    <w:rsid w:val="1EAF02C7"/>
    <w:rsid w:val="23DA73AD"/>
    <w:rsid w:val="2DCE2518"/>
    <w:rsid w:val="31972531"/>
    <w:rsid w:val="386F66A6"/>
    <w:rsid w:val="393F2DF8"/>
    <w:rsid w:val="3A1F234D"/>
    <w:rsid w:val="50EA0B67"/>
    <w:rsid w:val="51714E21"/>
    <w:rsid w:val="51BC3E67"/>
    <w:rsid w:val="57757D1E"/>
    <w:rsid w:val="59E65E54"/>
    <w:rsid w:val="5DE053D8"/>
    <w:rsid w:val="5E0F5A0C"/>
    <w:rsid w:val="679316CE"/>
    <w:rsid w:val="6B197357"/>
    <w:rsid w:val="6DBC51E2"/>
    <w:rsid w:val="720E0702"/>
    <w:rsid w:val="73AA445A"/>
    <w:rsid w:val="74017DF2"/>
    <w:rsid w:val="75F373AB"/>
    <w:rsid w:val="7C21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5"/>
    <o:shapelayout v:ext="edit">
      <o:idmap v:ext="edit" data="1"/>
    </o:shapelayout>
  </w:shapeDefaults>
  <w:decimalSymbol w:val="."/>
  <w:listSeparator w:val=","/>
  <w14:docId w14:val="03219CAE"/>
  <w15:docId w15:val="{96C4A57B-A08A-4CB8-91FA-EB8DFFFA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9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C1EE5"/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pPr>
      <w:spacing w:after="160" w:line="480" w:lineRule="auto"/>
    </w:pPr>
    <w:rPr>
      <w:rFonts w:eastAsiaTheme="minorEastAsia" w:cstheme="minorBidi"/>
      <w:sz w:val="24"/>
      <w:szCs w:val="22"/>
      <w:lang w:eastAsia="en-US"/>
    </w:rPr>
  </w:style>
  <w:style w:type="paragraph" w:styleId="a6">
    <w:name w:val="Document Map"/>
    <w:basedOn w:val="a0"/>
    <w:link w:val="a7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8">
    <w:name w:val="annotation text"/>
    <w:basedOn w:val="a0"/>
    <w:link w:val="a9"/>
    <w:uiPriority w:val="99"/>
    <w:unhideWhenUsed/>
    <w:qFormat/>
    <w:rPr>
      <w:sz w:val="20"/>
      <w:szCs w:val="20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0"/>
    <w:uiPriority w:val="99"/>
    <w:unhideWhenUsed/>
    <w:qFormat/>
    <w:pPr>
      <w:widowControl w:val="0"/>
      <w:spacing w:after="0"/>
      <w:jc w:val="both"/>
    </w:pPr>
    <w:rPr>
      <w:rFonts w:ascii="Courier New" w:eastAsia="等线" w:hAnsi="Courier New" w:cs="Courier New"/>
      <w:kern w:val="2"/>
      <w:sz w:val="20"/>
      <w:szCs w:val="20"/>
      <w:lang w:eastAsia="zh-CN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9">
    <w:name w:val="annotation subject"/>
    <w:basedOn w:val="a8"/>
    <w:next w:val="a8"/>
    <w:link w:val="afa"/>
    <w:uiPriority w:val="99"/>
    <w:unhideWhenUsed/>
    <w:qFormat/>
    <w:rPr>
      <w:b/>
      <w:bCs/>
    </w:rPr>
  </w:style>
  <w:style w:type="table" w:styleId="afb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d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e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f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0">
    <w:name w:val="line number"/>
    <w:basedOn w:val="a1"/>
    <w:uiPriority w:val="99"/>
    <w:semiHidden/>
    <w:unhideWhenUsed/>
    <w:qFormat/>
  </w:style>
  <w:style w:type="character" w:styleId="aff1">
    <w:name w:val="Hyperlink"/>
    <w:basedOn w:val="a1"/>
    <w:uiPriority w:val="99"/>
    <w:unhideWhenUsed/>
    <w:qFormat/>
    <w:rPr>
      <w:color w:val="0000FF"/>
      <w:u w:val="single"/>
    </w:rPr>
  </w:style>
  <w:style w:type="character" w:styleId="aff2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3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af">
    <w:name w:val="页脚 字符"/>
    <w:basedOn w:val="a1"/>
    <w:link w:val="ae"/>
    <w:uiPriority w:val="99"/>
    <w:qFormat/>
  </w:style>
  <w:style w:type="character" w:customStyle="1" w:styleId="af5">
    <w:name w:val="脚注文本 字符"/>
    <w:basedOn w:val="a1"/>
    <w:link w:val="af4"/>
    <w:uiPriority w:val="99"/>
    <w:semiHidden/>
    <w:qFormat/>
    <w:rPr>
      <w:sz w:val="20"/>
      <w:szCs w:val="20"/>
    </w:rPr>
  </w:style>
  <w:style w:type="character" w:customStyle="1" w:styleId="ad">
    <w:name w:val="批注框文本 字符"/>
    <w:basedOn w:val="a1"/>
    <w:link w:val="ac"/>
    <w:uiPriority w:val="99"/>
    <w:qFormat/>
    <w:rPr>
      <w:rFonts w:ascii="Tahoma" w:hAnsi="Tahoma" w:cs="Tahoma"/>
      <w:sz w:val="16"/>
      <w:szCs w:val="16"/>
    </w:rPr>
  </w:style>
  <w:style w:type="character" w:customStyle="1" w:styleId="ab">
    <w:name w:val="尾注文本 字符"/>
    <w:basedOn w:val="a1"/>
    <w:link w:val="aa"/>
    <w:uiPriority w:val="99"/>
    <w:semiHidden/>
    <w:qFormat/>
    <w:rPr>
      <w:sz w:val="20"/>
      <w:szCs w:val="20"/>
    </w:rPr>
  </w:style>
  <w:style w:type="character" w:customStyle="1" w:styleId="a9">
    <w:name w:val="批注文字 字符"/>
    <w:basedOn w:val="a1"/>
    <w:link w:val="a8"/>
    <w:uiPriority w:val="99"/>
    <w:qFormat/>
    <w:rPr>
      <w:sz w:val="20"/>
      <w:szCs w:val="20"/>
    </w:rPr>
  </w:style>
  <w:style w:type="character" w:customStyle="1" w:styleId="afa">
    <w:name w:val="批注主题 字符"/>
    <w:basedOn w:val="a9"/>
    <w:link w:val="af9"/>
    <w:uiPriority w:val="99"/>
    <w:qFormat/>
    <w:rPr>
      <w:b/>
      <w:bCs/>
      <w:sz w:val="20"/>
      <w:szCs w:val="20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pPr>
      <w:spacing w:after="160" w:line="480" w:lineRule="auto"/>
    </w:pPr>
    <w:rPr>
      <w:rFonts w:eastAsiaTheme="minorEastAsia" w:cstheme="minorBidi"/>
      <w:sz w:val="24"/>
      <w:szCs w:val="22"/>
      <w:lang w:eastAsia="en-US"/>
    </w:rPr>
  </w:style>
  <w:style w:type="character" w:customStyle="1" w:styleId="UnresolvedMention">
    <w:name w:val="Unresolved Mention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0">
    <w:name w:val="HTML 预设格式 字符"/>
    <w:basedOn w:val="a1"/>
    <w:link w:val="HTML"/>
    <w:uiPriority w:val="99"/>
    <w:qFormat/>
    <w:rPr>
      <w:rFonts w:ascii="Courier New" w:eastAsia="等线" w:hAnsi="Courier New" w:cs="Courier New"/>
      <w:kern w:val="2"/>
      <w:sz w:val="20"/>
      <w:szCs w:val="20"/>
      <w:lang w:eastAsia="zh-CN"/>
    </w:rPr>
  </w:style>
  <w:style w:type="paragraph" w:customStyle="1" w:styleId="16">
    <w:name w:val="列出段落1"/>
    <w:basedOn w:val="a0"/>
    <w:uiPriority w:val="34"/>
    <w:qFormat/>
    <w:pPr>
      <w:widowControl w:val="0"/>
      <w:spacing w:after="0"/>
      <w:ind w:firstLineChars="200" w:firstLine="420"/>
      <w:jc w:val="both"/>
    </w:pPr>
    <w:rPr>
      <w:rFonts w:ascii="等线" w:eastAsia="等线" w:hAnsi="等线" w:cs="宋体"/>
      <w:kern w:val="2"/>
      <w:sz w:val="21"/>
      <w:lang w:eastAsia="zh-CN"/>
    </w:rPr>
  </w:style>
  <w:style w:type="character" w:customStyle="1" w:styleId="110">
    <w:name w:val="不明显强调11"/>
    <w:basedOn w:val="a1"/>
    <w:uiPriority w:val="19"/>
    <w:qFormat/>
    <w:rPr>
      <w:i/>
      <w:iCs/>
      <w:color w:val="404040"/>
    </w:rPr>
  </w:style>
  <w:style w:type="character" w:customStyle="1" w:styleId="17">
    <w:name w:val="标题1"/>
    <w:basedOn w:val="a1"/>
    <w:qFormat/>
  </w:style>
  <w:style w:type="paragraph" w:customStyle="1" w:styleId="EndNoteBibliographyTitle">
    <w:name w:val="EndNote Bibliography Title"/>
    <w:basedOn w:val="a0"/>
    <w:link w:val="EndNoteBibliographyTitle0"/>
    <w:qFormat/>
    <w:pPr>
      <w:widowControl w:val="0"/>
      <w:spacing w:after="0"/>
      <w:jc w:val="center"/>
    </w:pPr>
    <w:rPr>
      <w:rFonts w:eastAsia="等线" w:cs="Times New Roman"/>
      <w:kern w:val="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eastAsia="等线"/>
      <w:kern w:val="2"/>
      <w:sz w:val="24"/>
      <w:szCs w:val="22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eastAsiaTheme="minorEastAsia"/>
      <w:sz w:val="24"/>
      <w:szCs w:val="22"/>
      <w:lang w:eastAsia="en-US"/>
    </w:rPr>
  </w:style>
  <w:style w:type="character" w:customStyle="1" w:styleId="inner-text-paragraph-org">
    <w:name w:val="inner-text-paragraph-org"/>
    <w:basedOn w:val="a1"/>
    <w:qFormat/>
  </w:style>
  <w:style w:type="character" w:customStyle="1" w:styleId="a7">
    <w:name w:val="文档结构图 字符"/>
    <w:basedOn w:val="a1"/>
    <w:link w:val="a6"/>
    <w:uiPriority w:val="99"/>
    <w:semiHidden/>
    <w:qFormat/>
    <w:rPr>
      <w:rFonts w:ascii="宋体" w:eastAsia="宋体" w:hAnsi="Times New Roman"/>
      <w:sz w:val="18"/>
      <w:szCs w:val="18"/>
    </w:rPr>
  </w:style>
  <w:style w:type="paragraph" w:customStyle="1" w:styleId="src">
    <w:name w:val="src"/>
    <w:basedOn w:val="a0"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p1">
    <w:name w:val="p1"/>
    <w:qFormat/>
    <w:pPr>
      <w:spacing w:after="160" w:line="480" w:lineRule="auto"/>
    </w:pPr>
    <w:rPr>
      <w:rFonts w:ascii="Helvetica" w:eastAsia="Helvetica" w:hAnsi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6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3073"/>
    <customShpInfo spid="_x0000_s3074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E908A4-59CD-47A8-AE51-ABADE6B19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3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QING YI</cp:lastModifiedBy>
  <cp:revision>10</cp:revision>
  <cp:lastPrinted>2013-10-03T12:51:00Z</cp:lastPrinted>
  <dcterms:created xsi:type="dcterms:W3CDTF">2023-08-16T10:44:00Z</dcterms:created>
  <dcterms:modified xsi:type="dcterms:W3CDTF">2023-08-1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0AAE70C13C14A079DE0B89D4C757F53</vt:lpwstr>
  </property>
</Properties>
</file>